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3D415" w14:textId="273F46AB" w:rsidR="00B703A7" w:rsidRDefault="00A46893">
      <w:pPr>
        <w:rPr>
          <w:lang w:val="es-ES"/>
        </w:rPr>
      </w:pPr>
      <w:proofErr w:type="spellStart"/>
      <w:r>
        <w:rPr>
          <w:lang w:val="es-ES"/>
        </w:rPr>
        <w:t>Supplementary</w:t>
      </w:r>
      <w:proofErr w:type="spellEnd"/>
      <w:r>
        <w:rPr>
          <w:lang w:val="es-ES"/>
        </w:rPr>
        <w:t xml:space="preserve"> material 1 — </w:t>
      </w:r>
      <w:proofErr w:type="spellStart"/>
      <w:r>
        <w:rPr>
          <w:lang w:val="es-ES"/>
        </w:rPr>
        <w:t>Sociodemographic</w:t>
      </w:r>
      <w:proofErr w:type="spellEnd"/>
      <w:r>
        <w:rPr>
          <w:lang w:val="es-ES"/>
        </w:rPr>
        <w:t xml:space="preserve"> data</w:t>
      </w:r>
    </w:p>
    <w:p w14:paraId="05438862" w14:textId="77777777" w:rsidR="00A46893" w:rsidRDefault="00A46893" w:rsidP="00A46893">
      <w:pPr>
        <w:ind w:firstLine="348"/>
        <w:jc w:val="both"/>
        <w:rPr>
          <w:szCs w:val="24"/>
          <w:lang w:val="en-US"/>
        </w:rPr>
      </w:pPr>
    </w:p>
    <w:p w14:paraId="0AD3D9EB" w14:textId="77777777" w:rsidR="00A46893" w:rsidRPr="005F376B" w:rsidRDefault="00A46893" w:rsidP="00A46893">
      <w:pPr>
        <w:spacing w:line="480" w:lineRule="auto"/>
        <w:jc w:val="both"/>
        <w:rPr>
          <w:b w:val="0"/>
          <w:bCs w:val="0"/>
          <w:lang w:val="en-US"/>
        </w:rPr>
      </w:pPr>
      <w:r>
        <w:rPr>
          <w:lang w:val="en-US"/>
        </w:rPr>
        <w:t>Table 1 Demographic information QUAL1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560"/>
        <w:gridCol w:w="2360"/>
      </w:tblGrid>
      <w:tr w:rsidR="00A46893" w:rsidRPr="00A74A6B" w14:paraId="656EA9ED" w14:textId="77777777" w:rsidTr="00CD3478">
        <w:trPr>
          <w:trHeight w:val="55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654" w14:textId="77777777" w:rsidR="00A46893" w:rsidRPr="00A74A6B" w:rsidRDefault="00A46893" w:rsidP="00CD3478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QUAL 1</w:t>
            </w:r>
          </w:p>
        </w:tc>
      </w:tr>
      <w:tr w:rsidR="00A46893" w:rsidRPr="00A74A6B" w14:paraId="763F0BFB" w14:textId="77777777" w:rsidTr="00CD3478">
        <w:trPr>
          <w:trHeight w:val="240"/>
        </w:trPr>
        <w:tc>
          <w:tcPr>
            <w:tcW w:w="2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179DB3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ADB98F6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PSWs</w:t>
            </w:r>
          </w:p>
        </w:tc>
        <w:tc>
          <w:tcPr>
            <w:tcW w:w="2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587CFE2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MHWs</w:t>
            </w:r>
          </w:p>
        </w:tc>
      </w:tr>
      <w:tr w:rsidR="00A46893" w:rsidRPr="00A74A6B" w14:paraId="42355FF1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BBB9830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6CA5AF5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C1023AC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A23BDE5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4AE6DF4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w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2BCF579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621CF8B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5</w:t>
            </w:r>
          </w:p>
        </w:tc>
      </w:tr>
      <w:tr w:rsidR="00A46893" w:rsidRPr="00A74A6B" w14:paraId="625F209F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838E617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9DFC969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93E9ECE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0</w:t>
            </w:r>
          </w:p>
        </w:tc>
      </w:tr>
      <w:tr w:rsidR="00A46893" w:rsidRPr="00A74A6B" w14:paraId="45CCB467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76736127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proofErr w:type="spellStart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othe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3631CDD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C57225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6CB9A0DF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9319C9F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F526B5B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7ED7BF7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9</w:t>
            </w:r>
          </w:p>
        </w:tc>
      </w:tr>
      <w:tr w:rsidR="00A46893" w:rsidRPr="00A74A6B" w14:paraId="092936C9" w14:textId="77777777" w:rsidTr="00CD3478">
        <w:trPr>
          <w:trHeight w:val="2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85D8BA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7C3CDF4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DC0D14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2F855F9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D277405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D9AA3BB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0881472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B90A869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AB1C9CD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proofErr w:type="gramStart"/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&lt;  20</w:t>
            </w:r>
            <w:proofErr w:type="gramEnd"/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197870E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D24E5CD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09ACAF98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7799BFA9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0-30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05AB40C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2BA21BB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</w:tr>
      <w:tr w:rsidR="00A46893" w:rsidRPr="00A74A6B" w14:paraId="022CEAD9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0D91796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1-40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36AA64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D795134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</w:t>
            </w:r>
          </w:p>
        </w:tc>
      </w:tr>
      <w:tr w:rsidR="00A46893" w:rsidRPr="00A74A6B" w14:paraId="397FDD28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03A27BB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1-50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212DA7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8532A0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</w:t>
            </w:r>
          </w:p>
        </w:tc>
      </w:tr>
      <w:tr w:rsidR="00A46893" w:rsidRPr="00A74A6B" w14:paraId="10AAEE1C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79540B1D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51-60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83B5198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6B60A04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7</w:t>
            </w:r>
          </w:p>
        </w:tc>
      </w:tr>
      <w:tr w:rsidR="00A46893" w:rsidRPr="00A74A6B" w14:paraId="5DD9DFF1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87D538F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61-70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AFB4EF2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610640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</w:tr>
      <w:tr w:rsidR="00A46893" w:rsidRPr="00A74A6B" w14:paraId="79E3F853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A710F60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&gt;71: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E677BC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304CAC6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4FE51FF8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39BA85A8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3A66176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0F5C721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9</w:t>
            </w:r>
          </w:p>
        </w:tc>
      </w:tr>
      <w:tr w:rsidR="00A46893" w:rsidRPr="00A74A6B" w14:paraId="53B1E0CB" w14:textId="77777777" w:rsidTr="00CD3478">
        <w:trPr>
          <w:trHeight w:val="2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40844E9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C4873FC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296867B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305A8317" w14:textId="77777777" w:rsidTr="00CD3478">
        <w:trPr>
          <w:trHeight w:val="6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A09A9DB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Work </w:t>
            </w:r>
            <w:proofErr w:type="spellStart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s</w:t>
            </w:r>
            <w:proofErr w:type="spellEnd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PSWs (</w:t>
            </w:r>
            <w:proofErr w:type="spellStart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hideMark/>
          </w:tcPr>
          <w:p w14:paraId="0FC615CC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hideMark/>
          </w:tcPr>
          <w:p w14:paraId="3D3EE16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0E518D55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B63CC32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&gt;1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E9D4E8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3DADCB2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0371DF1E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9A7A23C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1-3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F07C604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84468B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27A2FB2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28942F0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3-5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6D9BE24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A60337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48BF715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328AC7DD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5-7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1222CF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7231A93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3E5A4886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736CCF34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7-9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055F69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CE23D65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196F8C0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89D07AF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&gt; 9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B3C9799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E9085F3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2A26528B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75CA137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7A1BAA8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282ACA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088E3EC2" w14:textId="77777777" w:rsidTr="00CD3478">
        <w:trPr>
          <w:trHeight w:val="2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B396A1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4A8257D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1B2EF2C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F8795E" w14:paraId="0D273F13" w14:textId="77777777" w:rsidTr="00CD3478">
        <w:trPr>
          <w:trHeight w:val="8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40A4ECC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How many years working with PSW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hideMark/>
          </w:tcPr>
          <w:p w14:paraId="2A7DDC6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97D0B4C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  <w:t> </w:t>
            </w:r>
          </w:p>
        </w:tc>
      </w:tr>
      <w:tr w:rsidR="00A46893" w:rsidRPr="00A74A6B" w14:paraId="1E8C5F80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35AB74EC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1-5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DB16458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96338F1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</w:t>
            </w:r>
          </w:p>
        </w:tc>
      </w:tr>
      <w:tr w:rsidR="00A46893" w:rsidRPr="00A74A6B" w14:paraId="14673BA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A388533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5-10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55AA4E2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174442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8</w:t>
            </w:r>
          </w:p>
        </w:tc>
      </w:tr>
      <w:tr w:rsidR="00A46893" w:rsidRPr="00A74A6B" w14:paraId="330E10ED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7691577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&gt; 10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5696A3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81CC71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</w:tr>
      <w:tr w:rsidR="00A46893" w:rsidRPr="00A74A6B" w14:paraId="776F4746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3DAC1297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D51F111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B99D439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5</w:t>
            </w:r>
          </w:p>
        </w:tc>
      </w:tr>
      <w:tr w:rsidR="00A46893" w:rsidRPr="00A74A6B" w14:paraId="6DE38C29" w14:textId="77777777" w:rsidTr="00CD3478">
        <w:trPr>
          <w:trHeight w:val="2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30E4DF5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6D1575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8108C4F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807C668" w14:textId="77777777" w:rsidTr="00CD347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D84FC73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eastAsia="de-DE"/>
              </w:rPr>
            </w:pPr>
            <w:proofErr w:type="spellStart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Qualification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hideMark/>
          </w:tcPr>
          <w:p w14:paraId="01D5B5D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EAE1926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EC37284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D53816F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EXI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79970B0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4850953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24848DD9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B0D2917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2EE29D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5C86982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9633744" w14:textId="77777777" w:rsidTr="00CD3478">
        <w:trPr>
          <w:trHeight w:val="285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C428DC9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0460439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91D055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1CC33FFC" w14:textId="77777777" w:rsidTr="00CD3478">
        <w:trPr>
          <w:trHeight w:val="240"/>
        </w:trPr>
        <w:tc>
          <w:tcPr>
            <w:tcW w:w="27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E4C2948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AD8997A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284D3EE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</w:tbl>
    <w:p w14:paraId="097A56F4" w14:textId="77777777" w:rsidR="00A46893" w:rsidRDefault="00A46893" w:rsidP="00A46893">
      <w:pPr>
        <w:jc w:val="both"/>
        <w:rPr>
          <w:szCs w:val="24"/>
          <w:lang w:val="en-US"/>
        </w:rPr>
      </w:pPr>
    </w:p>
    <w:p w14:paraId="35668F28" w14:textId="77777777" w:rsidR="00A46893" w:rsidRDefault="00A46893" w:rsidP="00A46893">
      <w:pPr>
        <w:spacing w:line="480" w:lineRule="auto"/>
        <w:jc w:val="both"/>
        <w:rPr>
          <w:b w:val="0"/>
          <w:bCs w:val="0"/>
          <w:lang w:val="en-US"/>
        </w:rPr>
      </w:pPr>
      <w:r>
        <w:rPr>
          <w:lang w:val="en-US"/>
        </w:rPr>
        <w:t>Table 2 Demographic information QUAL2</w:t>
      </w:r>
    </w:p>
    <w:tbl>
      <w:tblPr>
        <w:tblW w:w="5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2860"/>
      </w:tblGrid>
      <w:tr w:rsidR="00A46893" w:rsidRPr="00A74A6B" w14:paraId="0F9ED568" w14:textId="77777777" w:rsidTr="00CD3478">
        <w:trPr>
          <w:trHeight w:val="555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411" w14:textId="77777777" w:rsidR="00A46893" w:rsidRPr="00A74A6B" w:rsidRDefault="00A46893" w:rsidP="00CD3478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QUAL 2</w:t>
            </w:r>
          </w:p>
        </w:tc>
      </w:tr>
      <w:tr w:rsidR="00A46893" w:rsidRPr="00A74A6B" w14:paraId="58B5EC7F" w14:textId="77777777" w:rsidTr="00CD3478">
        <w:trPr>
          <w:trHeight w:val="240"/>
        </w:trPr>
        <w:tc>
          <w:tcPr>
            <w:tcW w:w="27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B6DB97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1B70FD66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MHWs</w:t>
            </w:r>
          </w:p>
        </w:tc>
      </w:tr>
      <w:tr w:rsidR="00A46893" w:rsidRPr="00A74A6B" w14:paraId="6EDE1A1C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63EB80D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F27A47D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646C0E3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99CA80B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w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9E7A23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6</w:t>
            </w:r>
          </w:p>
        </w:tc>
      </w:tr>
      <w:tr w:rsidR="00A46893" w:rsidRPr="00A74A6B" w14:paraId="50EC502A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362CB6A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m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0225A3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</w:tr>
      <w:tr w:rsidR="00A46893" w:rsidRPr="00A74A6B" w14:paraId="6A07F842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4CC4715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proofErr w:type="spellStart"/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other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BCFB2B6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538A9C96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ECBFDD4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2D57F8B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8</w:t>
            </w:r>
          </w:p>
        </w:tc>
      </w:tr>
      <w:tr w:rsidR="00A46893" w:rsidRPr="00A74A6B" w14:paraId="6EE66BD4" w14:textId="77777777" w:rsidTr="00CD3478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07A5FCF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05E64B61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61F73330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8C38892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Age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05B19BD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A74A6B" w14:paraId="71BDAC5E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37395DF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proofErr w:type="gramStart"/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&lt;  20</w:t>
            </w:r>
            <w:proofErr w:type="gramEnd"/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4497941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5535103E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148A98B9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0-30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411AD60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023FC160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FBD0897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1-40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1FF828A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</w:tr>
      <w:tr w:rsidR="00A46893" w:rsidRPr="00A74A6B" w14:paraId="22CF22D9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2EA4029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1-50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FAC5F41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1</w:t>
            </w:r>
          </w:p>
        </w:tc>
      </w:tr>
      <w:tr w:rsidR="00A46893" w:rsidRPr="00A74A6B" w14:paraId="7FE276A6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7F789753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51-60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05249B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4</w:t>
            </w:r>
          </w:p>
        </w:tc>
      </w:tr>
      <w:tr w:rsidR="00A46893" w:rsidRPr="00A74A6B" w14:paraId="622F3F13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2DEEAC9A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61-70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86051CF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1E2D54B8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993A3AE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&gt;71: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3FFB13A4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0</w:t>
            </w:r>
          </w:p>
        </w:tc>
      </w:tr>
      <w:tr w:rsidR="00A46893" w:rsidRPr="00A74A6B" w14:paraId="7C65BA7F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C17DE06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AAD7B73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8</w:t>
            </w:r>
          </w:p>
        </w:tc>
      </w:tr>
      <w:tr w:rsidR="00A46893" w:rsidRPr="00A74A6B" w14:paraId="7EC4172E" w14:textId="77777777" w:rsidTr="00CD3478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5B0A487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b w:val="0"/>
                <w:bCs w:val="0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44A4BBC4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eastAsia="de-DE"/>
              </w:rPr>
              <w:t> </w:t>
            </w:r>
          </w:p>
        </w:tc>
      </w:tr>
      <w:tr w:rsidR="00A46893" w:rsidRPr="00F8795E" w14:paraId="2E4BFE11" w14:textId="77777777" w:rsidTr="00CD3478">
        <w:trPr>
          <w:trHeight w:val="840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43BA3CC4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e-DE"/>
              </w:rPr>
              <w:t>How many years working with PSWs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ABA0B2F" w14:textId="77777777" w:rsidR="00A46893" w:rsidRPr="00A74A6B" w:rsidRDefault="00A46893" w:rsidP="00CD3478">
            <w:pPr>
              <w:spacing w:after="0" w:line="240" w:lineRule="auto"/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</w:pPr>
            <w:r w:rsidRPr="00A74A6B">
              <w:rPr>
                <w:rFonts w:ascii="Helvetica Neue" w:eastAsia="Times New Roman" w:hAnsi="Helvetica Neue"/>
                <w:color w:val="000000"/>
                <w:szCs w:val="24"/>
                <w:lang w:val="en-US" w:eastAsia="de-DE"/>
              </w:rPr>
              <w:t> </w:t>
            </w:r>
          </w:p>
        </w:tc>
      </w:tr>
      <w:tr w:rsidR="00A46893" w:rsidRPr="00A74A6B" w14:paraId="589ED5EF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345E8C8C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1-5 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2A429D72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2</w:t>
            </w:r>
          </w:p>
        </w:tc>
      </w:tr>
      <w:tr w:rsidR="00A46893" w:rsidRPr="00A74A6B" w14:paraId="06466002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0822284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5-10 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7B7302FB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</w:tr>
      <w:tr w:rsidR="00A46893" w:rsidRPr="00A74A6B" w14:paraId="0FB34FDB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54DDD3C3" w14:textId="77777777" w:rsidR="00A46893" w:rsidRPr="00A74A6B" w:rsidRDefault="00A46893" w:rsidP="00CD3478">
            <w:pPr>
              <w:spacing w:after="0" w:line="240" w:lineRule="auto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 xml:space="preserve">&gt; 10 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5D11D207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3</w:t>
            </w:r>
          </w:p>
        </w:tc>
      </w:tr>
      <w:tr w:rsidR="00A46893" w:rsidRPr="00A74A6B" w14:paraId="047352C1" w14:textId="77777777" w:rsidTr="00CD3478">
        <w:trPr>
          <w:trHeight w:val="285"/>
        </w:trPr>
        <w:tc>
          <w:tcPr>
            <w:tcW w:w="27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FEFFFE"/>
            <w:vAlign w:val="center"/>
            <w:hideMark/>
          </w:tcPr>
          <w:p w14:paraId="6D0B3AF4" w14:textId="77777777" w:rsidR="00A46893" w:rsidRPr="00A74A6B" w:rsidRDefault="00A46893" w:rsidP="00CD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A74A6B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Total</w:t>
            </w:r>
          </w:p>
        </w:tc>
        <w:tc>
          <w:tcPr>
            <w:tcW w:w="28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EFFFE"/>
            <w:vAlign w:val="center"/>
            <w:hideMark/>
          </w:tcPr>
          <w:p w14:paraId="62E19DE5" w14:textId="77777777" w:rsidR="00A46893" w:rsidRPr="00A74A6B" w:rsidRDefault="00A46893" w:rsidP="00CD3478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</w:pPr>
            <w:r w:rsidRPr="00A74A6B">
              <w:rPr>
                <w:rFonts w:ascii="Helvetica" w:eastAsia="Times New Roman" w:hAnsi="Helvetica"/>
                <w:color w:val="000000"/>
                <w:szCs w:val="24"/>
                <w:lang w:eastAsia="de-DE"/>
              </w:rPr>
              <w:t>8</w:t>
            </w:r>
          </w:p>
        </w:tc>
      </w:tr>
    </w:tbl>
    <w:p w14:paraId="6E6C8653" w14:textId="77777777" w:rsidR="00A46893" w:rsidRDefault="00A46893">
      <w:pPr>
        <w:rPr>
          <w:lang w:val="es-ES"/>
        </w:rPr>
      </w:pPr>
    </w:p>
    <w:p w14:paraId="01783025" w14:textId="77777777" w:rsidR="00A46893" w:rsidRPr="00A46893" w:rsidRDefault="00A46893">
      <w:pPr>
        <w:rPr>
          <w:lang w:val="es-ES"/>
        </w:rPr>
      </w:pPr>
    </w:p>
    <w:sectPr w:rsidR="00A46893" w:rsidRPr="00A468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93"/>
    <w:rsid w:val="001E17C4"/>
    <w:rsid w:val="00990153"/>
    <w:rsid w:val="00A46893"/>
    <w:rsid w:val="00B703A7"/>
    <w:rsid w:val="00B9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E11CFC"/>
  <w15:chartTrackingRefBased/>
  <w15:docId w15:val="{43F47F57-6C06-8C4D-9681-DAC12C8D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b/>
        <w:bCs/>
        <w:color w:val="000000" w:themeColor="text1"/>
        <w:kern w:val="2"/>
        <w:sz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5DB"/>
    <w:pPr>
      <w:spacing w:after="200" w:line="276" w:lineRule="auto"/>
    </w:pPr>
  </w:style>
  <w:style w:type="paragraph" w:styleId="berschrift1">
    <w:name w:val="heading 1"/>
    <w:basedOn w:val="Standard"/>
    <w:link w:val="berschrift1Zchn"/>
    <w:qFormat/>
    <w:rsid w:val="00B975DB"/>
    <w:pPr>
      <w:spacing w:before="100" w:beforeAutospacing="1"/>
      <w:outlineLvl w:val="0"/>
    </w:pPr>
    <w:rPr>
      <w:rFonts w:eastAsia="Times New Roman"/>
      <w:b w:val="0"/>
      <w:bCs w:val="0"/>
      <w:kern w:val="36"/>
      <w:sz w:val="32"/>
      <w:szCs w:val="48"/>
      <w:lang w:eastAsia="es-AR"/>
    </w:rPr>
  </w:style>
  <w:style w:type="paragraph" w:styleId="berschrift2">
    <w:name w:val="heading 2"/>
    <w:basedOn w:val="Standard"/>
    <w:next w:val="Standard"/>
    <w:link w:val="berschrift2Zchn"/>
    <w:qFormat/>
    <w:rsid w:val="00B975DB"/>
    <w:pPr>
      <w:keepNext/>
      <w:spacing w:before="240" w:after="60" w:line="240" w:lineRule="auto"/>
      <w:outlineLvl w:val="1"/>
    </w:pPr>
    <w:rPr>
      <w:rFonts w:eastAsia="Times New Roman"/>
      <w:b w:val="0"/>
      <w:bCs w:val="0"/>
      <w:iCs/>
      <w:sz w:val="28"/>
      <w:szCs w:val="28"/>
      <w:lang w:val="pt-BR" w:eastAsia="pt-BR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468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qFormat/>
    <w:rsid w:val="00B975DB"/>
    <w:pPr>
      <w:keepNext/>
      <w:spacing w:before="240" w:after="60"/>
      <w:outlineLvl w:val="3"/>
    </w:pPr>
    <w:rPr>
      <w:rFonts w:eastAsia="Times New Roman"/>
      <w:b w:val="0"/>
      <w:bCs w:val="0"/>
      <w:szCs w:val="28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A468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A468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A468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A468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A468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B975DB"/>
    <w:pPr>
      <w:pBdr>
        <w:bottom w:val="single" w:sz="4" w:space="1" w:color="auto"/>
      </w:pBdr>
      <w:spacing w:afterAutospacing="1" w:line="360" w:lineRule="auto"/>
      <w:ind w:firstLine="284"/>
      <w:jc w:val="both"/>
    </w:pPr>
    <w:rPr>
      <w:sz w:val="22"/>
      <w:szCs w:val="22"/>
      <w:lang w:val="es-AR"/>
    </w:rPr>
  </w:style>
  <w:style w:type="paragraph" w:customStyle="1" w:styleId="Listenabsatz1">
    <w:name w:val="Listenabsatz1"/>
    <w:basedOn w:val="Standard"/>
    <w:qFormat/>
    <w:rsid w:val="00B975D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B975DB"/>
    <w:rPr>
      <w:rFonts w:ascii="Calibri" w:hAnsi="Calibri"/>
      <w:b w:val="0"/>
      <w:bCs w:val="0"/>
      <w:kern w:val="36"/>
      <w:sz w:val="32"/>
      <w:szCs w:val="48"/>
      <w:lang w:val="es-AR" w:eastAsia="es-AR"/>
    </w:rPr>
  </w:style>
  <w:style w:type="character" w:customStyle="1" w:styleId="berschrift2Zchn">
    <w:name w:val="Überschrift 2 Zchn"/>
    <w:basedOn w:val="Absatz-Standardschriftart"/>
    <w:link w:val="berschrift2"/>
    <w:rsid w:val="00B975DB"/>
    <w:rPr>
      <w:rFonts w:ascii="Calibri" w:hAnsi="Calibri"/>
      <w:b w:val="0"/>
      <w:bCs w:val="0"/>
      <w:iCs/>
      <w:sz w:val="28"/>
      <w:szCs w:val="28"/>
      <w:lang w:val="pt-BR" w:eastAsia="pt-BR"/>
    </w:rPr>
  </w:style>
  <w:style w:type="character" w:customStyle="1" w:styleId="berschrift4Zchn">
    <w:name w:val="Überschrift 4 Zchn"/>
    <w:basedOn w:val="Absatz-Standardschriftart"/>
    <w:link w:val="berschrift4"/>
    <w:rsid w:val="00B975DB"/>
    <w:rPr>
      <w:rFonts w:ascii="Calibri" w:hAnsi="Calibri"/>
      <w:b w:val="0"/>
      <w:bCs w:val="0"/>
      <w:sz w:val="24"/>
      <w:szCs w:val="28"/>
      <w:lang w:val="es-AR"/>
    </w:rPr>
  </w:style>
  <w:style w:type="character" w:styleId="Funotenzeichen">
    <w:name w:val="footnote reference"/>
    <w:basedOn w:val="Absatz-Standardschriftart"/>
    <w:uiPriority w:val="99"/>
    <w:unhideWhenUsed/>
    <w:qFormat/>
    <w:rsid w:val="00B975DB"/>
    <w:rPr>
      <w:vertAlign w:val="superscript"/>
    </w:rPr>
  </w:style>
  <w:style w:type="character" w:styleId="Fett">
    <w:name w:val="Strong"/>
    <w:aliases w:val="normal"/>
    <w:basedOn w:val="Absatz-Standardschriftart"/>
    <w:qFormat/>
    <w:rsid w:val="00B975DB"/>
    <w:rPr>
      <w:b w:val="0"/>
      <w:bCs w:val="0"/>
    </w:rPr>
  </w:style>
  <w:style w:type="character" w:styleId="Hervorhebung">
    <w:name w:val="Emphasis"/>
    <w:basedOn w:val="Absatz-Standardschriftart"/>
    <w:qFormat/>
    <w:rsid w:val="00B975DB"/>
    <w:rPr>
      <w:i/>
      <w:iCs/>
    </w:rPr>
  </w:style>
  <w:style w:type="paragraph" w:styleId="Listenabsatz">
    <w:name w:val="List Paragraph"/>
    <w:basedOn w:val="Standard"/>
    <w:uiPriority w:val="34"/>
    <w:qFormat/>
    <w:rsid w:val="00B975D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Cs w:val="24"/>
    </w:rPr>
  </w:style>
  <w:style w:type="character" w:customStyle="1" w:styleId="berschrift3Zchn">
    <w:name w:val="Überschrift 3 Zchn"/>
    <w:basedOn w:val="Absatz-Standardschriftart"/>
    <w:link w:val="berschrift3"/>
    <w:semiHidden/>
    <w:rsid w:val="00A46893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A4689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A468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semiHidden/>
    <w:rsid w:val="00A468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semiHidden/>
    <w:rsid w:val="00A468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semiHidden/>
    <w:rsid w:val="00A468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A4689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A4689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A468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A468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68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689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A46893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68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6893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6893"/>
    <w:rPr>
      <w:b w:val="0"/>
      <w:bCs w:val="0"/>
      <w:smallCaps/>
      <w:color w:val="365F9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68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6893"/>
    <w:pPr>
      <w:spacing w:line="240" w:lineRule="auto"/>
    </w:pPr>
    <w:rPr>
      <w:b w:val="0"/>
      <w:bCs w:val="0"/>
      <w:kern w:val="0"/>
      <w:sz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6893"/>
    <w:rPr>
      <w:b w:val="0"/>
      <w:bCs w:val="0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8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Ruiz-Pérez</dc:creator>
  <cp:keywords/>
  <dc:description/>
  <cp:lastModifiedBy>Guillermo Ruiz-Pérez</cp:lastModifiedBy>
  <cp:revision>1</cp:revision>
  <dcterms:created xsi:type="dcterms:W3CDTF">2024-12-03T17:29:00Z</dcterms:created>
  <dcterms:modified xsi:type="dcterms:W3CDTF">2024-12-03T17:33:00Z</dcterms:modified>
</cp:coreProperties>
</file>